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hanging="0"/>
        <w:rPr/>
      </w:pPr>
      <w:r>
        <w:rPr>
          <w:b/>
          <w:bCs/>
        </w:rPr>
        <w:t>Supplementary Table 1</w:t>
      </w:r>
      <w:r>
        <w:rPr/>
        <w:t>: Genes studied in the customized low density array. The genes of study are classified in groups depending on their role in muscle function: 1 = metabolism; 2 = membrane transport; 3 = mitochondrial function/biogenesis and dynamics; 4 = maintainance of cytoskeleton; 5 = contractile function; 6 = control of muscle growth; 7 = neuromuscular transmission; 8 = anti-stress protection; 9 = inflammation; 10 = cell death; 11 = calcium reuptake in sarcoplasmic reticulum; 12 = housekeeping gene.</w:t>
      </w:r>
    </w:p>
    <w:tbl>
      <w:tblPr>
        <w:tblW w:w="163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1"/>
        <w:gridCol w:w="1003"/>
        <w:gridCol w:w="2771"/>
        <w:gridCol w:w="2105"/>
        <w:gridCol w:w="5537"/>
      </w:tblGrid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Gene Nam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qMan® Assay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anscripts GenBank reference sequence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il-CoA carboxylase bet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ACB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00153715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093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choline receptor, muscle, epsilon subuni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HRE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00181084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0080.2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il-CoA dehydrogenase medium chai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ADM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00163494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0016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2 actini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N2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00153809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103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3 actini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N3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00153812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104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osine monophosphate deaminase I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PD1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00163633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0036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 keto acid dehidrogenase E1 subuni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KDE1A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00167590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0709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otensin I converting enzym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1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00174179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0789/ NM_152830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synthase 6, mitochondrial DNA encoded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-ATP6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02596862_g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. MT - 8528 - 9208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rogin-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ROGIN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369714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48177/ NM_058229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cineuri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LNA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74223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0944/ NM_001130691/ NM_001130692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pain III large subuni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PN3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544982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3087/ NM_212464/ NM_212465/ NM_212467/ NM_024344/ NM_173088/ NM_173089/ NM_173090/ NM_000070</w:t>
            </w:r>
          </w:p>
        </w:tc>
      </w:tr>
      <w:tr>
        <w:trPr>
          <w:trHeight w:val="746" w:hRule="atLeast"/>
        </w:trPr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nitine acyltranferase I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T1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241357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0755 / NM_004003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P8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1018151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3358/ NM_033355/ NM_033356/ NM_001080124/ NM_001080125/ NM_001228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-cadherin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H15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70504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4933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atine kinase muscle typ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KMM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76490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824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b, mitochondrial DNA encoded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-CYB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2596867_s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r. </w:t>
            </w:r>
            <w:r>
              <w:rPr>
                <w:lang w:val="en-US"/>
              </w:rPr>
              <w:t>MT - 14748 - 15882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c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en-US"/>
              </w:rPr>
              <w:t>CYCS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_01588974_g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8947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c oxidase subunit I, mitochondrial DNA encoded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en-US"/>
              </w:rPr>
              <w:t>MT-CO1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_02596864_g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. MT - 5905 - 7446</w:t>
            </w:r>
          </w:p>
        </w:tc>
      </w:tr>
      <w:tr>
        <w:trPr/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branching enzym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DE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240568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0642/NM_000028/NM_000643/ NM_000644/NM_000645/NM_000646</w:t>
            </w:r>
          </w:p>
        </w:tc>
      </w:tr>
      <w:tr>
        <w:trPr>
          <w:trHeight w:val="128" w:hRule="atLeast"/>
        </w:trPr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mi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S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57258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927</w:t>
            </w:r>
          </w:p>
        </w:tc>
      </w:tr>
      <w:tr>
        <w:trPr>
          <w:trHeight w:val="90" w:hRule="atLeast"/>
        </w:trPr>
        <w:tc>
          <w:tcPr>
            <w:tcW w:w="4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namin related protein 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RP1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247147_m1</w:t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2062/NM_012063/NM_00569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6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8"/>
        <w:gridCol w:w="993"/>
        <w:gridCol w:w="2075"/>
        <w:gridCol w:w="2110"/>
        <w:gridCol w:w="6206"/>
      </w:tblGrid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stroph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MD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87805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4006/NM_000109/NM_004007/NM_004009/NM_004011/NM_004012/NM_004013/NM_004014/NM_004015/NM_004016/NM_004017/NM_004018/NM_004019/NM_004020/NM_004021/NM_004022/NM_004023/NM_004010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 tranporter 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UT4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68966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M_001042 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ogen synthase muscle typ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YS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57863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2103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70 KD protein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A2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356607_g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1979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ase phosphorylase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KG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78864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6213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cyte chemotactic protein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CP-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234140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2982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ng finger protein 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NF28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822397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2588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sin heavy chain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H2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430042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100112/ NM_017534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stat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DF8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93363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5259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bul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B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89880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4543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spiratory factor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RF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602161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5011/ NM_001040110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ptic atrophy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PA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1047018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5560/NM_130831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cle phosphofructokin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FKM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75997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0289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AR-gamma coactivator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ARGC1A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73304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3261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rcoplasmic reticulum Ca(2+)-ATPase 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RCA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88877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3201/ NM_004320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rcoplasmic reticulum Ca(2+)-ATPase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RCA2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544877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0665/ NM_001681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eroxide dismutase 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D2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67309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024465/ NM_001024466/ NM_000636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ccinyl CoA transfer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XCT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66467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0436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oponin c, slow-twitch skeletal musc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NNC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268524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280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oponin c, fast skelet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NNC2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268519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279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alph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NFA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74128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0594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nol cytochrome c reductase core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QCRC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00163415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365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s R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8S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99999901_s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03205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rge ribosomal prote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PO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3761T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53275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ophilin 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IA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_99999904_m1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1130</w:t>
            </w:r>
          </w:p>
        </w:tc>
      </w:tr>
      <w:tr>
        <w:trPr/>
        <w:tc>
          <w:tcPr>
            <w:tcW w:w="4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errin recepto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CF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3770F</w:t>
            </w:r>
          </w:p>
        </w:tc>
        <w:tc>
          <w:tcPr>
            <w:tcW w:w="6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32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899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2:27:00Z</dcterms:created>
  <dc:creator>Institut Recerca HUVH</dc:creator>
  <dc:description/>
  <cp:keywords/>
  <dc:language>en-US</dc:language>
  <cp:lastModifiedBy>Robert Bull</cp:lastModifiedBy>
  <dcterms:modified xsi:type="dcterms:W3CDTF">2011-11-23T12:27:00Z</dcterms:modified>
  <cp:revision>2</cp:revision>
  <dc:subject/>
  <dc:title>ACACB</dc:title>
</cp:coreProperties>
</file>